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28665CB" w14:textId="1E91B262" w:rsidR="00060FAC" w:rsidRDefault="00DC0A26">
      <w:r>
        <w:rPr>
          <w:color w:val="000000" w:themeColor="text1"/>
        </w:rPr>
        <w:t xml:space="preserve">Supplementary </w:t>
      </w:r>
      <w:r w:rsidR="00060FAC">
        <w:t xml:space="preserve">Table </w:t>
      </w:r>
      <w:r w:rsidR="00933C18">
        <w:t>9</w:t>
      </w:r>
      <w:r w:rsidR="00060FAC">
        <w:t xml:space="preserve">: </w:t>
      </w:r>
      <w:r w:rsidR="00562B71">
        <w:t>P-values from statistical testing between modalities, with p&lt;0.05 marked with an asterisk, as determined via Mann-Whitney U test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177"/>
        <w:gridCol w:w="978"/>
        <w:gridCol w:w="979"/>
        <w:gridCol w:w="979"/>
        <w:gridCol w:w="978"/>
        <w:gridCol w:w="979"/>
        <w:gridCol w:w="979"/>
        <w:gridCol w:w="978"/>
        <w:gridCol w:w="979"/>
        <w:gridCol w:w="979"/>
      </w:tblGrid>
      <w:tr w:rsidR="00A5215E" w14:paraId="729B531F" w14:textId="77777777" w:rsidTr="00525056">
        <w:tc>
          <w:tcPr>
            <w:tcW w:w="1177" w:type="dxa"/>
            <w:vMerge w:val="restart"/>
          </w:tcPr>
          <w:p w14:paraId="7CB81FD8" w14:textId="1F840F2D" w:rsidR="00A5215E" w:rsidRDefault="00A5215E" w:rsidP="00A5215E">
            <w:r>
              <w:t>Coronary Artery</w:t>
            </w:r>
          </w:p>
        </w:tc>
        <w:tc>
          <w:tcPr>
            <w:tcW w:w="2936" w:type="dxa"/>
            <w:gridSpan w:val="3"/>
          </w:tcPr>
          <w:p w14:paraId="3EAAA39F" w14:textId="46547B54" w:rsidR="00A5215E" w:rsidRDefault="00A5215E" w:rsidP="00A5215E">
            <w:r>
              <w:t>Habitat Size</w:t>
            </w:r>
          </w:p>
        </w:tc>
        <w:tc>
          <w:tcPr>
            <w:tcW w:w="2936" w:type="dxa"/>
            <w:gridSpan w:val="3"/>
          </w:tcPr>
          <w:p w14:paraId="3353D1DF" w14:textId="15BCDC00" w:rsidR="00A5215E" w:rsidRDefault="00A5215E" w:rsidP="00A5215E">
            <w:r>
              <w:t>CA-Habitat Inclusion</w:t>
            </w:r>
          </w:p>
        </w:tc>
        <w:tc>
          <w:tcPr>
            <w:tcW w:w="2936" w:type="dxa"/>
            <w:gridSpan w:val="3"/>
          </w:tcPr>
          <w:p w14:paraId="31A719F3" w14:textId="781399AF" w:rsidR="00A5215E" w:rsidRDefault="00A5215E" w:rsidP="00A5215E">
            <w:r>
              <w:t>Hausdorff Distance</w:t>
            </w:r>
          </w:p>
        </w:tc>
      </w:tr>
      <w:tr w:rsidR="00A5215E" w14:paraId="4798A54E" w14:textId="77777777" w:rsidTr="00525056">
        <w:tc>
          <w:tcPr>
            <w:tcW w:w="1177" w:type="dxa"/>
            <w:vMerge/>
          </w:tcPr>
          <w:p w14:paraId="4BD0AFEA" w14:textId="77777777" w:rsidR="00A5215E" w:rsidRDefault="00A5215E" w:rsidP="00A5215E"/>
        </w:tc>
        <w:tc>
          <w:tcPr>
            <w:tcW w:w="978" w:type="dxa"/>
          </w:tcPr>
          <w:p w14:paraId="1FF9942E" w14:textId="2F473057" w:rsidR="00A5215E" w:rsidRDefault="00A5215E" w:rsidP="00A5215E">
            <w:r>
              <w:t>CCTA-CT</w:t>
            </w:r>
          </w:p>
        </w:tc>
        <w:tc>
          <w:tcPr>
            <w:tcW w:w="979" w:type="dxa"/>
          </w:tcPr>
          <w:p w14:paraId="44B658F7" w14:textId="46168A69" w:rsidR="00A5215E" w:rsidRDefault="00A5215E" w:rsidP="00A5215E">
            <w:r>
              <w:t>CT-MR</w:t>
            </w:r>
          </w:p>
        </w:tc>
        <w:tc>
          <w:tcPr>
            <w:tcW w:w="979" w:type="dxa"/>
          </w:tcPr>
          <w:p w14:paraId="227FD4AC" w14:textId="517B506C" w:rsidR="00A5215E" w:rsidRDefault="00A5215E" w:rsidP="00A5215E">
            <w:r>
              <w:t>CCTA-MR</w:t>
            </w:r>
          </w:p>
        </w:tc>
        <w:tc>
          <w:tcPr>
            <w:tcW w:w="978" w:type="dxa"/>
          </w:tcPr>
          <w:p w14:paraId="1D0E9544" w14:textId="77777777" w:rsidR="00A5215E" w:rsidRDefault="00A5215E" w:rsidP="00A5215E">
            <w:r>
              <w:t>CCTA-CT</w:t>
            </w:r>
          </w:p>
        </w:tc>
        <w:tc>
          <w:tcPr>
            <w:tcW w:w="979" w:type="dxa"/>
          </w:tcPr>
          <w:p w14:paraId="53810FD1" w14:textId="218F85FB" w:rsidR="00A5215E" w:rsidRDefault="00A5215E" w:rsidP="00A5215E">
            <w:r>
              <w:t>CCTA-CT</w:t>
            </w:r>
          </w:p>
        </w:tc>
        <w:tc>
          <w:tcPr>
            <w:tcW w:w="979" w:type="dxa"/>
          </w:tcPr>
          <w:p w14:paraId="1948B505" w14:textId="02CB0CEB" w:rsidR="00A5215E" w:rsidRDefault="00A5215E" w:rsidP="00A5215E">
            <w:r>
              <w:t>CT-MR</w:t>
            </w:r>
          </w:p>
        </w:tc>
        <w:tc>
          <w:tcPr>
            <w:tcW w:w="978" w:type="dxa"/>
          </w:tcPr>
          <w:p w14:paraId="15555078" w14:textId="24AB2F3E" w:rsidR="00A5215E" w:rsidRDefault="00A5215E" w:rsidP="00A5215E">
            <w:r>
              <w:t>CCTA-MR</w:t>
            </w:r>
          </w:p>
        </w:tc>
        <w:tc>
          <w:tcPr>
            <w:tcW w:w="979" w:type="dxa"/>
          </w:tcPr>
          <w:p w14:paraId="04FCC24C" w14:textId="77777777" w:rsidR="00A5215E" w:rsidRDefault="00A5215E" w:rsidP="00A5215E">
            <w:r>
              <w:t>CT-MR</w:t>
            </w:r>
          </w:p>
        </w:tc>
        <w:tc>
          <w:tcPr>
            <w:tcW w:w="979" w:type="dxa"/>
          </w:tcPr>
          <w:p w14:paraId="6FB681A6" w14:textId="593FCA5C" w:rsidR="00A5215E" w:rsidRDefault="00A5215E" w:rsidP="00A5215E">
            <w:r>
              <w:t>CCTA-CT</w:t>
            </w:r>
          </w:p>
        </w:tc>
      </w:tr>
      <w:tr w:rsidR="005257AD" w14:paraId="079C63AA" w14:textId="77777777" w:rsidTr="00525056">
        <w:tc>
          <w:tcPr>
            <w:tcW w:w="1177" w:type="dxa"/>
          </w:tcPr>
          <w:p w14:paraId="460A7FAC" w14:textId="764FB108" w:rsidR="005257AD" w:rsidRDefault="005257AD" w:rsidP="005257AD">
            <w:r>
              <w:t>RCA</w:t>
            </w:r>
          </w:p>
        </w:tc>
        <w:tc>
          <w:tcPr>
            <w:tcW w:w="978" w:type="dxa"/>
          </w:tcPr>
          <w:p w14:paraId="1BD0B743" w14:textId="004C0357" w:rsidR="005257AD" w:rsidRDefault="005257AD" w:rsidP="005257AD">
            <w:r>
              <w:t>0.000*</w:t>
            </w:r>
          </w:p>
        </w:tc>
        <w:tc>
          <w:tcPr>
            <w:tcW w:w="979" w:type="dxa"/>
          </w:tcPr>
          <w:p w14:paraId="31134DA6" w14:textId="5999DB1D" w:rsidR="005257AD" w:rsidRDefault="005257AD" w:rsidP="005257AD">
            <w:r>
              <w:t>0.403</w:t>
            </w:r>
          </w:p>
        </w:tc>
        <w:tc>
          <w:tcPr>
            <w:tcW w:w="979" w:type="dxa"/>
          </w:tcPr>
          <w:p w14:paraId="4C9697A5" w14:textId="57CB9D4C" w:rsidR="005257AD" w:rsidRDefault="005257AD" w:rsidP="005257AD">
            <w:r>
              <w:t>0.000*</w:t>
            </w:r>
          </w:p>
        </w:tc>
        <w:tc>
          <w:tcPr>
            <w:tcW w:w="978" w:type="dxa"/>
          </w:tcPr>
          <w:p w14:paraId="48447393" w14:textId="74259464" w:rsidR="005257AD" w:rsidRDefault="005257AD" w:rsidP="005257AD">
            <w:r>
              <w:t>0.133</w:t>
            </w:r>
          </w:p>
        </w:tc>
        <w:tc>
          <w:tcPr>
            <w:tcW w:w="979" w:type="dxa"/>
          </w:tcPr>
          <w:p w14:paraId="0512B80E" w14:textId="74DE1127" w:rsidR="005257AD" w:rsidRDefault="005257AD" w:rsidP="005257AD">
            <w:r>
              <w:t>0.751</w:t>
            </w:r>
          </w:p>
        </w:tc>
        <w:tc>
          <w:tcPr>
            <w:tcW w:w="979" w:type="dxa"/>
          </w:tcPr>
          <w:p w14:paraId="3A2BA8E8" w14:textId="2172F91C" w:rsidR="005257AD" w:rsidRDefault="005257AD" w:rsidP="005257AD">
            <w:r>
              <w:t>0.070</w:t>
            </w:r>
          </w:p>
        </w:tc>
        <w:tc>
          <w:tcPr>
            <w:tcW w:w="978" w:type="dxa"/>
          </w:tcPr>
          <w:p w14:paraId="37FBB27C" w14:textId="5E0847FC" w:rsidR="005257AD" w:rsidRDefault="005257AD" w:rsidP="005257AD">
            <w:r>
              <w:t>0.011*</w:t>
            </w:r>
          </w:p>
        </w:tc>
        <w:tc>
          <w:tcPr>
            <w:tcW w:w="979" w:type="dxa"/>
          </w:tcPr>
          <w:p w14:paraId="4DFB0F98" w14:textId="6B8BFA8E" w:rsidR="005257AD" w:rsidRDefault="005257AD" w:rsidP="005257AD">
            <w:r>
              <w:t>0.884</w:t>
            </w:r>
          </w:p>
        </w:tc>
        <w:tc>
          <w:tcPr>
            <w:tcW w:w="979" w:type="dxa"/>
          </w:tcPr>
          <w:p w14:paraId="33921E2D" w14:textId="58A58E87" w:rsidR="005257AD" w:rsidRDefault="005257AD" w:rsidP="005257AD">
            <w:r>
              <w:t>0.008*</w:t>
            </w:r>
          </w:p>
        </w:tc>
      </w:tr>
      <w:tr w:rsidR="005257AD" w14:paraId="56180134" w14:textId="77777777" w:rsidTr="00525056">
        <w:tc>
          <w:tcPr>
            <w:tcW w:w="1177" w:type="dxa"/>
          </w:tcPr>
          <w:p w14:paraId="15A836E5" w14:textId="4428B609" w:rsidR="005257AD" w:rsidRDefault="005257AD" w:rsidP="005257AD">
            <w:r>
              <w:t>LADA</w:t>
            </w:r>
          </w:p>
        </w:tc>
        <w:tc>
          <w:tcPr>
            <w:tcW w:w="978" w:type="dxa"/>
          </w:tcPr>
          <w:p w14:paraId="714EA344" w14:textId="2947805F" w:rsidR="005257AD" w:rsidRDefault="005257AD" w:rsidP="005257AD">
            <w:r>
              <w:t>0.000*</w:t>
            </w:r>
          </w:p>
        </w:tc>
        <w:tc>
          <w:tcPr>
            <w:tcW w:w="979" w:type="dxa"/>
          </w:tcPr>
          <w:p w14:paraId="70DA4AC1" w14:textId="2B93CF79" w:rsidR="005257AD" w:rsidRPr="00130014" w:rsidRDefault="005257AD" w:rsidP="005257AD">
            <w:r w:rsidRPr="00130014">
              <w:t>0</w:t>
            </w:r>
            <w:r w:rsidRPr="00CB2E35">
              <w:t>.002*</w:t>
            </w:r>
          </w:p>
        </w:tc>
        <w:tc>
          <w:tcPr>
            <w:tcW w:w="979" w:type="dxa"/>
          </w:tcPr>
          <w:p w14:paraId="0172D344" w14:textId="5410F67E" w:rsidR="005257AD" w:rsidRDefault="005257AD" w:rsidP="005257AD">
            <w:r>
              <w:t>0.299</w:t>
            </w:r>
          </w:p>
        </w:tc>
        <w:tc>
          <w:tcPr>
            <w:tcW w:w="978" w:type="dxa"/>
          </w:tcPr>
          <w:p w14:paraId="2D1F82A3" w14:textId="3B6AF892" w:rsidR="005257AD" w:rsidRDefault="005257AD" w:rsidP="005257AD">
            <w:r>
              <w:t>0.484</w:t>
            </w:r>
          </w:p>
        </w:tc>
        <w:tc>
          <w:tcPr>
            <w:tcW w:w="979" w:type="dxa"/>
          </w:tcPr>
          <w:p w14:paraId="2CE38421" w14:textId="468E12A2" w:rsidR="005257AD" w:rsidRDefault="005257AD" w:rsidP="005257AD">
            <w:r>
              <w:t>0.020*</w:t>
            </w:r>
          </w:p>
        </w:tc>
        <w:tc>
          <w:tcPr>
            <w:tcW w:w="979" w:type="dxa"/>
          </w:tcPr>
          <w:p w14:paraId="2F50ADF5" w14:textId="33340336" w:rsidR="005257AD" w:rsidRDefault="005257AD" w:rsidP="005257AD">
            <w:r>
              <w:t>0.020*</w:t>
            </w:r>
          </w:p>
        </w:tc>
        <w:tc>
          <w:tcPr>
            <w:tcW w:w="978" w:type="dxa"/>
          </w:tcPr>
          <w:p w14:paraId="452E6888" w14:textId="6505FCBE" w:rsidR="005257AD" w:rsidRDefault="005257AD" w:rsidP="005257AD">
            <w:r>
              <w:t>0.583</w:t>
            </w:r>
          </w:p>
        </w:tc>
        <w:tc>
          <w:tcPr>
            <w:tcW w:w="979" w:type="dxa"/>
          </w:tcPr>
          <w:p w14:paraId="206D0768" w14:textId="5ED8F666" w:rsidR="005257AD" w:rsidRDefault="005257AD" w:rsidP="005257AD">
            <w:r>
              <w:t>0.028*</w:t>
            </w:r>
          </w:p>
        </w:tc>
        <w:tc>
          <w:tcPr>
            <w:tcW w:w="979" w:type="dxa"/>
          </w:tcPr>
          <w:p w14:paraId="11C1E26C" w14:textId="55E2AF64" w:rsidR="005257AD" w:rsidRDefault="005257AD" w:rsidP="005257AD">
            <w:r>
              <w:t>0.030*</w:t>
            </w:r>
          </w:p>
        </w:tc>
      </w:tr>
      <w:tr w:rsidR="005257AD" w14:paraId="4FBF707D" w14:textId="77777777" w:rsidTr="00525056">
        <w:tc>
          <w:tcPr>
            <w:tcW w:w="1177" w:type="dxa"/>
          </w:tcPr>
          <w:p w14:paraId="71F31C07" w14:textId="659D232B" w:rsidR="005257AD" w:rsidRDefault="005257AD" w:rsidP="005257AD">
            <w:r>
              <w:t>LMCA</w:t>
            </w:r>
          </w:p>
        </w:tc>
        <w:tc>
          <w:tcPr>
            <w:tcW w:w="978" w:type="dxa"/>
          </w:tcPr>
          <w:p w14:paraId="16872737" w14:textId="727B58C5" w:rsidR="005257AD" w:rsidRDefault="005257AD" w:rsidP="005257AD">
            <w:r>
              <w:t>0.000*</w:t>
            </w:r>
          </w:p>
        </w:tc>
        <w:tc>
          <w:tcPr>
            <w:tcW w:w="979" w:type="dxa"/>
          </w:tcPr>
          <w:p w14:paraId="59F82765" w14:textId="64BA79D8" w:rsidR="005257AD" w:rsidRDefault="005257AD" w:rsidP="005257AD">
            <w:r>
              <w:t>0.232</w:t>
            </w:r>
          </w:p>
        </w:tc>
        <w:tc>
          <w:tcPr>
            <w:tcW w:w="979" w:type="dxa"/>
          </w:tcPr>
          <w:p w14:paraId="200C334C" w14:textId="3E2BB7F1" w:rsidR="005257AD" w:rsidRDefault="005257AD" w:rsidP="005257AD">
            <w:r>
              <w:t>0.000*</w:t>
            </w:r>
          </w:p>
        </w:tc>
        <w:tc>
          <w:tcPr>
            <w:tcW w:w="978" w:type="dxa"/>
          </w:tcPr>
          <w:p w14:paraId="0F18A9C7" w14:textId="5F174258" w:rsidR="005257AD" w:rsidRDefault="005257AD" w:rsidP="005257AD">
            <w:r>
              <w:t>0.172</w:t>
            </w:r>
          </w:p>
        </w:tc>
        <w:tc>
          <w:tcPr>
            <w:tcW w:w="979" w:type="dxa"/>
          </w:tcPr>
          <w:p w14:paraId="4035EF7D" w14:textId="674C8754" w:rsidR="005257AD" w:rsidRDefault="005257AD" w:rsidP="005257AD">
            <w:r>
              <w:t>0.102</w:t>
            </w:r>
          </w:p>
        </w:tc>
        <w:tc>
          <w:tcPr>
            <w:tcW w:w="979" w:type="dxa"/>
          </w:tcPr>
          <w:p w14:paraId="70317117" w14:textId="13566312" w:rsidR="005257AD" w:rsidRDefault="005257AD" w:rsidP="005257AD">
            <w:r>
              <w:t>0.363</w:t>
            </w:r>
          </w:p>
        </w:tc>
        <w:tc>
          <w:tcPr>
            <w:tcW w:w="978" w:type="dxa"/>
          </w:tcPr>
          <w:p w14:paraId="33CC61AA" w14:textId="0D4C61C4" w:rsidR="005257AD" w:rsidRDefault="005257AD" w:rsidP="005257AD">
            <w:r>
              <w:t>0.245</w:t>
            </w:r>
          </w:p>
        </w:tc>
        <w:tc>
          <w:tcPr>
            <w:tcW w:w="979" w:type="dxa"/>
          </w:tcPr>
          <w:p w14:paraId="42CB7639" w14:textId="6A29A978" w:rsidR="005257AD" w:rsidRDefault="005257AD" w:rsidP="005257AD">
            <w:r>
              <w:t>0.079</w:t>
            </w:r>
          </w:p>
        </w:tc>
        <w:tc>
          <w:tcPr>
            <w:tcW w:w="979" w:type="dxa"/>
          </w:tcPr>
          <w:p w14:paraId="12833CC8" w14:textId="3FD91E6C" w:rsidR="005257AD" w:rsidRDefault="005257AD" w:rsidP="005257AD">
            <w:r>
              <w:t>0.303</w:t>
            </w:r>
          </w:p>
        </w:tc>
      </w:tr>
      <w:tr w:rsidR="005257AD" w14:paraId="2EB99223" w14:textId="77777777" w:rsidTr="00525056">
        <w:tc>
          <w:tcPr>
            <w:tcW w:w="1177" w:type="dxa"/>
          </w:tcPr>
          <w:p w14:paraId="7E4B4F36" w14:textId="31443F66" w:rsidR="005257AD" w:rsidRDefault="005257AD" w:rsidP="005257AD">
            <w:r>
              <w:t>LCX</w:t>
            </w:r>
          </w:p>
        </w:tc>
        <w:tc>
          <w:tcPr>
            <w:tcW w:w="978" w:type="dxa"/>
          </w:tcPr>
          <w:p w14:paraId="2A2AC8B9" w14:textId="133CF5D1" w:rsidR="005257AD" w:rsidRDefault="005257AD" w:rsidP="005257AD">
            <w:r>
              <w:t>0.000*</w:t>
            </w:r>
          </w:p>
        </w:tc>
        <w:tc>
          <w:tcPr>
            <w:tcW w:w="979" w:type="dxa"/>
          </w:tcPr>
          <w:p w14:paraId="46632FA8" w14:textId="6CB48B23" w:rsidR="005257AD" w:rsidRDefault="005257AD" w:rsidP="005257AD">
            <w:r>
              <w:t>0.377</w:t>
            </w:r>
          </w:p>
        </w:tc>
        <w:tc>
          <w:tcPr>
            <w:tcW w:w="979" w:type="dxa"/>
          </w:tcPr>
          <w:p w14:paraId="662820B0" w14:textId="7A5CEC0D" w:rsidR="005257AD" w:rsidRDefault="005257AD" w:rsidP="005257AD">
            <w:r>
              <w:t>0.001*</w:t>
            </w:r>
          </w:p>
        </w:tc>
        <w:tc>
          <w:tcPr>
            <w:tcW w:w="978" w:type="dxa"/>
          </w:tcPr>
          <w:p w14:paraId="2C7AE5EB" w14:textId="6A6D983D" w:rsidR="005257AD" w:rsidRDefault="005257AD" w:rsidP="005257AD">
            <w:r>
              <w:t>0.986</w:t>
            </w:r>
          </w:p>
        </w:tc>
        <w:tc>
          <w:tcPr>
            <w:tcW w:w="979" w:type="dxa"/>
          </w:tcPr>
          <w:p w14:paraId="01D32405" w14:textId="1B6C1CD9" w:rsidR="005257AD" w:rsidRDefault="005257AD" w:rsidP="005257AD">
            <w:r>
              <w:t>0.329</w:t>
            </w:r>
          </w:p>
        </w:tc>
        <w:tc>
          <w:tcPr>
            <w:tcW w:w="979" w:type="dxa"/>
          </w:tcPr>
          <w:p w14:paraId="1C197769" w14:textId="71D36949" w:rsidR="005257AD" w:rsidRDefault="005257AD" w:rsidP="005257AD">
            <w:r>
              <w:t>0.219*</w:t>
            </w:r>
          </w:p>
        </w:tc>
        <w:tc>
          <w:tcPr>
            <w:tcW w:w="978" w:type="dxa"/>
          </w:tcPr>
          <w:p w14:paraId="1806B557" w14:textId="4870A93C" w:rsidR="005257AD" w:rsidRDefault="005257AD" w:rsidP="005257AD">
            <w:r>
              <w:t>0.874</w:t>
            </w:r>
          </w:p>
        </w:tc>
        <w:tc>
          <w:tcPr>
            <w:tcW w:w="979" w:type="dxa"/>
          </w:tcPr>
          <w:p w14:paraId="54678BF1" w14:textId="565D122F" w:rsidR="005257AD" w:rsidRDefault="005257AD" w:rsidP="005257AD">
            <w:r>
              <w:t>0.533</w:t>
            </w:r>
          </w:p>
        </w:tc>
        <w:tc>
          <w:tcPr>
            <w:tcW w:w="979" w:type="dxa"/>
          </w:tcPr>
          <w:p w14:paraId="23708561" w14:textId="5B539983" w:rsidR="005257AD" w:rsidRDefault="005257AD" w:rsidP="005257AD">
            <w:r>
              <w:t>0.759</w:t>
            </w:r>
          </w:p>
        </w:tc>
      </w:tr>
    </w:tbl>
    <w:p w14:paraId="766AA22A" w14:textId="63FDE554" w:rsidR="00B42B92" w:rsidRDefault="00B42B92"/>
    <w:sectPr w:rsidR="00B42B92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5F28D3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  <w:rsid w:val="00FF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5</cp:revision>
  <dcterms:created xsi:type="dcterms:W3CDTF">2025-10-24T21:10:00Z</dcterms:created>
  <dcterms:modified xsi:type="dcterms:W3CDTF">2026-07-07T19:20:00Z</dcterms:modified>
</cp:coreProperties>
</file>